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923"/>
        <w:tblW w:w="554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5"/>
        <w:gridCol w:w="2025"/>
        <w:gridCol w:w="2394"/>
      </w:tblGrid>
      <w:tr w:rsidR="004E21EE" w:rsidRPr="007268BC" w:rsidTr="00AD685E">
        <w:trPr>
          <w:trHeight w:val="540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21EE" w:rsidRPr="007268BC" w:rsidRDefault="004E21EE" w:rsidP="00AD68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GoBack"/>
            <w:bookmarkEnd w:id="0"/>
            <w:r w:rsidRPr="00726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artition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21EE" w:rsidRPr="007268BC" w:rsidRDefault="004E21EE" w:rsidP="00AD68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26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ignment length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21EE" w:rsidRPr="007268BC" w:rsidRDefault="007268BC" w:rsidP="00AD68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26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</w:t>
            </w:r>
            <w:r w:rsidR="004E21EE" w:rsidRPr="007268B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bstitution models</w:t>
            </w:r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 w:rsidR="004E21EE" w:rsidRPr="007268BC">
              <w:rPr>
                <w:rFonts w:ascii="Times New Roman" w:hAnsi="Times New Roman" w:cs="Times New Roman"/>
                <w:i/>
              </w:rPr>
              <w:t>ox1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REV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 w:rsidR="004E21EE" w:rsidRPr="007268BC">
              <w:rPr>
                <w:rFonts w:ascii="Times New Roman" w:hAnsi="Times New Roman" w:cs="Times New Roman"/>
                <w:i/>
              </w:rPr>
              <w:t>ox2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D60B00" w:rsidP="00AD6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="004E21EE" w:rsidRPr="007268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 w:rsidR="004E21EE" w:rsidRPr="007268BC">
              <w:rPr>
                <w:rFonts w:ascii="Times New Roman" w:hAnsi="Times New Roman" w:cs="Times New Roman"/>
                <w:i/>
              </w:rPr>
              <w:t>ox3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 w:rsidR="004E21EE" w:rsidRPr="007268BC">
              <w:rPr>
                <w:rFonts w:ascii="Times New Roman" w:hAnsi="Times New Roman" w:cs="Times New Roman"/>
                <w:i/>
              </w:rPr>
              <w:t>ob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1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2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+F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3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REV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4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CpREV+G+F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4L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5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REV+I+G+F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 w:rsidR="004E21EE" w:rsidRPr="007268BC">
              <w:rPr>
                <w:rFonts w:ascii="Times New Roman" w:hAnsi="Times New Roman" w:cs="Times New Roman"/>
                <w:i/>
              </w:rPr>
              <w:t>ad6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</w:t>
            </w:r>
            <w:r w:rsidR="004E21EE" w:rsidRPr="007268BC">
              <w:rPr>
                <w:rFonts w:ascii="Times New Roman" w:hAnsi="Times New Roman" w:cs="Times New Roman"/>
                <w:i/>
              </w:rPr>
              <w:t>tp6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G</w:t>
            </w:r>
            <w:proofErr w:type="spellEnd"/>
          </w:p>
        </w:tc>
      </w:tr>
      <w:tr w:rsidR="004E21EE" w:rsidRPr="007268BC" w:rsidTr="00AD685E">
        <w:trPr>
          <w:trHeight w:val="285"/>
        </w:trPr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E21EE" w:rsidRPr="007268BC" w:rsidRDefault="007268BC" w:rsidP="00AD685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</w:t>
            </w:r>
            <w:r w:rsidR="004E21EE" w:rsidRPr="007268BC">
              <w:rPr>
                <w:rFonts w:ascii="Times New Roman" w:hAnsi="Times New Roman" w:cs="Times New Roman"/>
                <w:i/>
              </w:rPr>
              <w:t>tp8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r w:rsidRPr="007268B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E21EE" w:rsidRPr="007268BC" w:rsidRDefault="004E21EE" w:rsidP="00AD68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68BC">
              <w:rPr>
                <w:rFonts w:ascii="Times New Roman" w:hAnsi="Times New Roman" w:cs="Times New Roman"/>
              </w:rPr>
              <w:t>MtArt+I+G+F</w:t>
            </w:r>
            <w:proofErr w:type="spellEnd"/>
          </w:p>
        </w:tc>
      </w:tr>
    </w:tbl>
    <w:p w:rsidR="007268BC" w:rsidRPr="00AD685E" w:rsidRDefault="00AD685E" w:rsidP="007268BC">
      <w:pPr>
        <w:spacing w:line="440" w:lineRule="exac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2F2298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3: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  </w:t>
      </w:r>
      <w:r w:rsidRPr="00AD685E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The information of alignment length and amino acid substitution models applied to each partition gene</w:t>
      </w:r>
      <w:r w:rsidRPr="00AD685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.</w:t>
      </w:r>
    </w:p>
    <w:p w:rsidR="001755DD" w:rsidRDefault="001755DD"/>
    <w:sectPr w:rsidR="0017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616" w:rsidRDefault="00336616" w:rsidP="004E21EE">
      <w:r>
        <w:separator/>
      </w:r>
    </w:p>
  </w:endnote>
  <w:endnote w:type="continuationSeparator" w:id="0">
    <w:p w:rsidR="00336616" w:rsidRDefault="00336616" w:rsidP="004E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616" w:rsidRDefault="00336616" w:rsidP="004E21EE">
      <w:r>
        <w:separator/>
      </w:r>
    </w:p>
  </w:footnote>
  <w:footnote w:type="continuationSeparator" w:id="0">
    <w:p w:rsidR="00336616" w:rsidRDefault="00336616" w:rsidP="004E2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2EF"/>
    <w:rsid w:val="001755DD"/>
    <w:rsid w:val="00336616"/>
    <w:rsid w:val="004112EF"/>
    <w:rsid w:val="004E21EE"/>
    <w:rsid w:val="005D6861"/>
    <w:rsid w:val="007268BC"/>
    <w:rsid w:val="007558E0"/>
    <w:rsid w:val="008B259D"/>
    <w:rsid w:val="00AD685E"/>
    <w:rsid w:val="00CD7D98"/>
    <w:rsid w:val="00D6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1E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1EE"/>
    <w:rPr>
      <w:sz w:val="18"/>
      <w:szCs w:val="18"/>
    </w:rPr>
  </w:style>
  <w:style w:type="character" w:customStyle="1" w:styleId="font21">
    <w:name w:val="font21"/>
    <w:basedOn w:val="a0"/>
    <w:qFormat/>
    <w:rsid w:val="004E21EE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4E21EE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4E21EE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1E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1EE"/>
    <w:rPr>
      <w:sz w:val="18"/>
      <w:szCs w:val="18"/>
    </w:rPr>
  </w:style>
  <w:style w:type="character" w:customStyle="1" w:styleId="font21">
    <w:name w:val="font21"/>
    <w:basedOn w:val="a0"/>
    <w:qFormat/>
    <w:rsid w:val="004E21EE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4E21EE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4E21EE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E91202-375D-418B-B7ED-B5D56B409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2</Words>
  <Characters>358</Characters>
  <Application>Microsoft Office Word</Application>
  <DocSecurity>0</DocSecurity>
  <Lines>2</Lines>
  <Paragraphs>1</Paragraphs>
  <ScaleCrop>false</ScaleCrop>
  <Company>微软中国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8-10-09T10:36:00Z</dcterms:created>
  <dcterms:modified xsi:type="dcterms:W3CDTF">2018-11-14T04:09:00Z</dcterms:modified>
</cp:coreProperties>
</file>